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F9F0D" w14:textId="17064415" w:rsidR="00C32250" w:rsidRPr="005D1046" w:rsidRDefault="007C3C67" w:rsidP="00C04F27">
      <w:pPr>
        <w:pStyle w:val="Heading1"/>
        <w:rPr>
          <w:lang w:val="en-US"/>
        </w:rPr>
      </w:pPr>
      <w:r>
        <w:rPr>
          <w:lang w:val="en-US"/>
        </w:rPr>
        <w:t>Interview Schedule: Participants</w:t>
      </w:r>
    </w:p>
    <w:p w14:paraId="75559B79" w14:textId="130312B3" w:rsidR="005D1046" w:rsidRPr="00C04F27" w:rsidRDefault="005D1046" w:rsidP="00C04F27">
      <w:pPr>
        <w:pStyle w:val="Heading2"/>
        <w:rPr>
          <w:b/>
          <w:bCs/>
          <w:lang w:val="en-US"/>
        </w:rPr>
      </w:pPr>
      <w:r w:rsidRPr="0084031B">
        <w:rPr>
          <w:b/>
          <w:bCs/>
          <w:color w:val="1F497D" w:themeColor="text2"/>
          <w:lang w:val="en-US"/>
        </w:rPr>
        <w:t>MODIFI</w:t>
      </w:r>
      <w:r w:rsidRPr="00C04F27">
        <w:rPr>
          <w:b/>
          <w:bCs/>
          <w:lang w:val="en-US"/>
        </w:rPr>
        <w:t xml:space="preserve">: </w:t>
      </w:r>
      <w:r w:rsidR="00F27F1A">
        <w:rPr>
          <w:b/>
          <w:bCs/>
          <w:lang w:val="en-US"/>
        </w:rPr>
        <w:t>A</w:t>
      </w:r>
      <w:r w:rsidR="009D467D" w:rsidRPr="00C04F27">
        <w:rPr>
          <w:b/>
          <w:bCs/>
          <w:lang w:val="en-US"/>
        </w:rPr>
        <w:t xml:space="preserve"> </w:t>
      </w:r>
      <w:r w:rsidR="00F27F1A">
        <w:rPr>
          <w:b/>
          <w:bCs/>
          <w:lang w:val="en-US"/>
        </w:rPr>
        <w:t xml:space="preserve">feasibility </w:t>
      </w:r>
      <w:r w:rsidR="009D467D" w:rsidRPr="00C04F27">
        <w:rPr>
          <w:b/>
          <w:bCs/>
          <w:lang w:val="en-US"/>
        </w:rPr>
        <w:t xml:space="preserve">study of </w:t>
      </w:r>
      <w:r w:rsidRPr="00C04F27">
        <w:rPr>
          <w:b/>
          <w:bCs/>
          <w:lang w:val="en-US"/>
        </w:rPr>
        <w:t xml:space="preserve">eye </w:t>
      </w:r>
      <w:r w:rsidRPr="0084031B">
        <w:rPr>
          <w:b/>
          <w:bCs/>
          <w:color w:val="1F497D" w:themeColor="text2"/>
          <w:lang w:val="en-US"/>
        </w:rPr>
        <w:t>MO</w:t>
      </w:r>
      <w:r w:rsidRPr="00C04F27">
        <w:rPr>
          <w:b/>
          <w:bCs/>
          <w:lang w:val="en-US"/>
        </w:rPr>
        <w:t xml:space="preserve">vement </w:t>
      </w:r>
      <w:r w:rsidRPr="0084031B">
        <w:rPr>
          <w:b/>
          <w:bCs/>
          <w:color w:val="1F497D" w:themeColor="text2"/>
          <w:lang w:val="en-US"/>
        </w:rPr>
        <w:t>D</w:t>
      </w:r>
      <w:r w:rsidRPr="00C04F27">
        <w:rPr>
          <w:b/>
          <w:bCs/>
          <w:lang w:val="en-US"/>
        </w:rPr>
        <w:t>esens</w:t>
      </w:r>
      <w:r w:rsidRPr="0084031B">
        <w:rPr>
          <w:b/>
          <w:bCs/>
          <w:color w:val="1F497D" w:themeColor="text2"/>
          <w:lang w:val="en-US"/>
        </w:rPr>
        <w:t>I</w:t>
      </w:r>
      <w:r w:rsidRPr="00C04F27">
        <w:rPr>
          <w:b/>
          <w:bCs/>
          <w:lang w:val="en-US"/>
        </w:rPr>
        <w:t xml:space="preserve">tisation and reprocessing therapy (EMDR) for </w:t>
      </w:r>
      <w:r w:rsidRPr="0084031B">
        <w:rPr>
          <w:b/>
          <w:bCs/>
          <w:color w:val="1F497D" w:themeColor="text2"/>
          <w:lang w:val="en-US"/>
        </w:rPr>
        <w:t>F</w:t>
      </w:r>
      <w:r w:rsidRPr="00C04F27">
        <w:rPr>
          <w:b/>
          <w:bCs/>
          <w:lang w:val="en-US"/>
        </w:rPr>
        <w:t>unct</w:t>
      </w:r>
      <w:r w:rsidRPr="0084031B">
        <w:rPr>
          <w:b/>
          <w:bCs/>
          <w:color w:val="1F497D" w:themeColor="text2"/>
          <w:lang w:val="en-US"/>
        </w:rPr>
        <w:t>I</w:t>
      </w:r>
      <w:r w:rsidRPr="00C04F27">
        <w:rPr>
          <w:b/>
          <w:bCs/>
          <w:lang w:val="en-US"/>
        </w:rPr>
        <w:t>onal neurological disorder (FND)</w:t>
      </w:r>
    </w:p>
    <w:p w14:paraId="703A646B" w14:textId="3377B8C2" w:rsidR="005D1046" w:rsidRDefault="005D1046" w:rsidP="00C32250">
      <w:pPr>
        <w:rPr>
          <w:b/>
          <w:bCs/>
          <w:lang w:val="en-US"/>
        </w:rPr>
      </w:pPr>
    </w:p>
    <w:p w14:paraId="12F7B63B" w14:textId="7F413D7D" w:rsidR="00B26451" w:rsidRDefault="00B26451" w:rsidP="00C32250">
      <w:pPr>
        <w:rPr>
          <w:lang w:val="en-US"/>
        </w:rPr>
      </w:pPr>
      <w:r w:rsidRPr="00B26451">
        <w:rPr>
          <w:lang w:val="en-US"/>
        </w:rPr>
        <w:t xml:space="preserve">I am interested to hear </w:t>
      </w:r>
      <w:r>
        <w:rPr>
          <w:lang w:val="en-US"/>
        </w:rPr>
        <w:t>about your experiences of</w:t>
      </w:r>
      <w:r w:rsidR="006347CB">
        <w:rPr>
          <w:lang w:val="en-US"/>
        </w:rPr>
        <w:t xml:space="preserve"> FND, and of</w:t>
      </w:r>
      <w:r>
        <w:rPr>
          <w:lang w:val="en-US"/>
        </w:rPr>
        <w:t xml:space="preserve"> being part of the MODIFI trial. I will be asking you some questions to guide the interview.</w:t>
      </w:r>
      <w:r w:rsidR="006D5F66">
        <w:rPr>
          <w:lang w:val="en-US"/>
        </w:rPr>
        <w:t xml:space="preserve"> The interview is divided into hearing about your journey from symptoms to diagnosis and any previous treatment</w:t>
      </w:r>
      <w:r w:rsidR="008625F9">
        <w:rPr>
          <w:lang w:val="en-US"/>
        </w:rPr>
        <w:t>;</w:t>
      </w:r>
      <w:r w:rsidR="006D5F66">
        <w:rPr>
          <w:lang w:val="en-US"/>
        </w:rPr>
        <w:t xml:space="preserve"> and will then move onto hearing about your experiences of the trial.</w:t>
      </w:r>
    </w:p>
    <w:p w14:paraId="21258F08" w14:textId="486CAE2D" w:rsidR="006D5F66" w:rsidRDefault="006D5F66" w:rsidP="00C32250">
      <w:pPr>
        <w:rPr>
          <w:lang w:val="en-US"/>
        </w:rPr>
      </w:pPr>
      <w:r>
        <w:rPr>
          <w:lang w:val="en-US"/>
        </w:rPr>
        <w:t xml:space="preserve">(EMDR+NPC only) – As you were allocated to EMDR as part of the trial, I will also be asking about your experiences of </w:t>
      </w:r>
      <w:r w:rsidR="008625F9">
        <w:rPr>
          <w:lang w:val="en-US"/>
        </w:rPr>
        <w:t>EMDR therapy</w:t>
      </w:r>
      <w:r>
        <w:rPr>
          <w:lang w:val="en-US"/>
        </w:rPr>
        <w:t>.</w:t>
      </w:r>
    </w:p>
    <w:p w14:paraId="2B8FAE86" w14:textId="77777777" w:rsidR="006347CB" w:rsidRDefault="006347CB" w:rsidP="00C32250">
      <w:pPr>
        <w:rPr>
          <w:lang w:val="en-US"/>
        </w:rPr>
      </w:pPr>
    </w:p>
    <w:p w14:paraId="6DFC6A2C" w14:textId="1ABFD5CE" w:rsidR="006347CB" w:rsidRPr="006347CB" w:rsidRDefault="006347CB" w:rsidP="006347CB">
      <w:pPr>
        <w:pStyle w:val="ListParagraph"/>
        <w:numPr>
          <w:ilvl w:val="0"/>
          <w:numId w:val="11"/>
        </w:numPr>
        <w:rPr>
          <w:b/>
          <w:bCs/>
          <w:lang w:val="en-US"/>
        </w:rPr>
      </w:pPr>
      <w:r w:rsidRPr="006347CB">
        <w:rPr>
          <w:b/>
          <w:bCs/>
          <w:lang w:val="en-US"/>
        </w:rPr>
        <w:t>FND journey</w:t>
      </w:r>
    </w:p>
    <w:p w14:paraId="07D10E16" w14:textId="756BFC00" w:rsidR="006347CB" w:rsidRDefault="00FF73F5" w:rsidP="006347CB">
      <w:pPr>
        <w:rPr>
          <w:lang w:val="en-US"/>
        </w:rPr>
      </w:pPr>
      <w:r>
        <w:rPr>
          <w:lang w:val="en-US"/>
        </w:rPr>
        <w:t>To start with I would like to hear a bit about your journey from experiencing symptoms, to diagnosis, to any treatment offered. Please only share what you are happy to talk about.</w:t>
      </w:r>
    </w:p>
    <w:p w14:paraId="2070D7A7" w14:textId="77777777" w:rsidR="00454C00" w:rsidRDefault="00454C00" w:rsidP="00454C00">
      <w:pPr>
        <w:pStyle w:val="ListParagraph"/>
        <w:numPr>
          <w:ilvl w:val="0"/>
          <w:numId w:val="15"/>
        </w:numPr>
        <w:ind w:left="709" w:hanging="283"/>
        <w:rPr>
          <w:lang w:val="en-US"/>
        </w:rPr>
      </w:pPr>
      <w:r w:rsidRPr="00454C00">
        <w:rPr>
          <w:lang w:val="en-US"/>
        </w:rPr>
        <w:t>Tell me about when you first started experiencing symptoms?</w:t>
      </w:r>
    </w:p>
    <w:p w14:paraId="2BCE53F2" w14:textId="2D43E339" w:rsidR="00FF73F5" w:rsidRDefault="00FF73F5" w:rsidP="00454C00">
      <w:pPr>
        <w:pStyle w:val="ListParagraph"/>
        <w:numPr>
          <w:ilvl w:val="0"/>
          <w:numId w:val="32"/>
        </w:numPr>
        <w:rPr>
          <w:lang w:val="en-US"/>
        </w:rPr>
      </w:pPr>
      <w:r>
        <w:rPr>
          <w:lang w:val="en-US"/>
        </w:rPr>
        <w:t>When they first appeared, what did you think about them?</w:t>
      </w:r>
    </w:p>
    <w:p w14:paraId="63BF19A3" w14:textId="77777777" w:rsidR="00454C00" w:rsidRDefault="00454C00" w:rsidP="00454C00">
      <w:pPr>
        <w:rPr>
          <w:lang w:val="en-US"/>
        </w:rPr>
      </w:pPr>
    </w:p>
    <w:p w14:paraId="7475ECB6" w14:textId="6D930873" w:rsidR="00454C00" w:rsidRPr="00454C00" w:rsidRDefault="00454C00" w:rsidP="00454C00">
      <w:pPr>
        <w:pStyle w:val="ListParagraph"/>
        <w:numPr>
          <w:ilvl w:val="0"/>
          <w:numId w:val="15"/>
        </w:numPr>
        <w:ind w:left="709" w:hanging="283"/>
        <w:rPr>
          <w:lang w:val="en-US"/>
        </w:rPr>
      </w:pPr>
      <w:r>
        <w:rPr>
          <w:lang w:val="en-US"/>
        </w:rPr>
        <w:t>Who did you first seek help from?</w:t>
      </w:r>
    </w:p>
    <w:p w14:paraId="1B102FF6" w14:textId="77777777" w:rsidR="00FF73F5" w:rsidRDefault="00FF73F5" w:rsidP="00FF73F5">
      <w:pPr>
        <w:pStyle w:val="ListParagraph"/>
        <w:rPr>
          <w:lang w:val="en-US"/>
        </w:rPr>
      </w:pPr>
    </w:p>
    <w:p w14:paraId="72305F89" w14:textId="2C828712" w:rsidR="00454C00" w:rsidRPr="00454C00" w:rsidRDefault="00454C00" w:rsidP="00454C00">
      <w:pPr>
        <w:pStyle w:val="ListParagraph"/>
        <w:numPr>
          <w:ilvl w:val="0"/>
          <w:numId w:val="15"/>
        </w:numPr>
        <w:ind w:left="709" w:hanging="283"/>
        <w:rPr>
          <w:lang w:val="en-US"/>
        </w:rPr>
      </w:pPr>
      <w:r w:rsidRPr="00454C00">
        <w:rPr>
          <w:lang w:val="en-US"/>
        </w:rPr>
        <w:t>When did you first speak to a healthcare professionals about your difficulties?</w:t>
      </w:r>
    </w:p>
    <w:p w14:paraId="54377007" w14:textId="2086E5F3" w:rsidR="00FF73F5" w:rsidRPr="00FF73F5" w:rsidRDefault="00FF73F5" w:rsidP="00FF73F5">
      <w:pPr>
        <w:pStyle w:val="ListParagraph"/>
        <w:numPr>
          <w:ilvl w:val="0"/>
          <w:numId w:val="14"/>
        </w:numPr>
        <w:rPr>
          <w:lang w:val="en-US"/>
        </w:rPr>
      </w:pPr>
      <w:r w:rsidRPr="00FF73F5">
        <w:rPr>
          <w:lang w:val="en-US"/>
        </w:rPr>
        <w:t>Can you remember what that interaction was like for you?</w:t>
      </w:r>
    </w:p>
    <w:p w14:paraId="1C81CF5A" w14:textId="653E2B96" w:rsidR="00FF73F5" w:rsidRDefault="00FF73F5" w:rsidP="00FF73F5">
      <w:pPr>
        <w:ind w:left="360"/>
        <w:rPr>
          <w:lang w:val="en-US"/>
        </w:rPr>
      </w:pPr>
    </w:p>
    <w:p w14:paraId="000576EF" w14:textId="30EBDCA2" w:rsidR="00FF73F5" w:rsidRDefault="00FF73F5" w:rsidP="00FF73F5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Which professional diagnosed your symptoms as FND? (e.g. neurologist, GP, neuropsychiatrist)</w:t>
      </w:r>
    </w:p>
    <w:p w14:paraId="01B150E7" w14:textId="6616F58C" w:rsidR="00FF73F5" w:rsidRDefault="00FF73F5" w:rsidP="00FF73F5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Can you recall what that </w:t>
      </w:r>
      <w:r w:rsidR="00F802F7">
        <w:rPr>
          <w:lang w:val="en-US"/>
        </w:rPr>
        <w:t xml:space="preserve">experience </w:t>
      </w:r>
      <w:r>
        <w:rPr>
          <w:lang w:val="en-US"/>
        </w:rPr>
        <w:t>was like for you?</w:t>
      </w:r>
    </w:p>
    <w:p w14:paraId="3B744E74" w14:textId="6747BD17" w:rsidR="00FF73F5" w:rsidRPr="00FF73F5" w:rsidRDefault="00FF73F5" w:rsidP="00FF73F5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What did you think about the diagnosis initially?</w:t>
      </w:r>
    </w:p>
    <w:p w14:paraId="37A3AB8A" w14:textId="77777777" w:rsidR="00FF73F5" w:rsidRPr="00FF73F5" w:rsidRDefault="00FF73F5" w:rsidP="00FF73F5">
      <w:pPr>
        <w:pStyle w:val="ListParagraph"/>
        <w:rPr>
          <w:lang w:val="en-US"/>
        </w:rPr>
      </w:pPr>
    </w:p>
    <w:p w14:paraId="25E0AEEE" w14:textId="4206263D" w:rsidR="00FF73F5" w:rsidRPr="00FF73F5" w:rsidRDefault="00FF73F5" w:rsidP="00FF73F5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How long did you wait from starting to experience symptoms to receiving a diagnosis of FND?</w:t>
      </w:r>
    </w:p>
    <w:p w14:paraId="702C980C" w14:textId="77777777" w:rsidR="003D3594" w:rsidRDefault="003D3594" w:rsidP="003D3594">
      <w:pPr>
        <w:rPr>
          <w:lang w:val="en-US"/>
        </w:rPr>
      </w:pPr>
    </w:p>
    <w:p w14:paraId="69ACB502" w14:textId="19D6E1FD" w:rsidR="00B26451" w:rsidRPr="003D3594" w:rsidRDefault="00B26451" w:rsidP="003D3594">
      <w:pPr>
        <w:pStyle w:val="ListParagraph"/>
        <w:numPr>
          <w:ilvl w:val="0"/>
          <w:numId w:val="16"/>
        </w:numPr>
        <w:rPr>
          <w:lang w:val="en-US"/>
        </w:rPr>
      </w:pPr>
      <w:r w:rsidRPr="003D3594">
        <w:rPr>
          <w:lang w:val="en-US"/>
        </w:rPr>
        <w:t xml:space="preserve">When you </w:t>
      </w:r>
      <w:r w:rsidR="00F802F7" w:rsidRPr="003D3594">
        <w:rPr>
          <w:lang w:val="en-US"/>
        </w:rPr>
        <w:t>attend</w:t>
      </w:r>
      <w:r w:rsidR="00F802F7">
        <w:rPr>
          <w:lang w:val="en-US"/>
        </w:rPr>
        <w:t>ed</w:t>
      </w:r>
      <w:r w:rsidR="00F802F7" w:rsidRPr="003D3594">
        <w:rPr>
          <w:lang w:val="en-US"/>
        </w:rPr>
        <w:t xml:space="preserve"> </w:t>
      </w:r>
      <w:r w:rsidRPr="003D3594">
        <w:rPr>
          <w:lang w:val="en-US"/>
        </w:rPr>
        <w:t>your neuropsychiatry assessment, what were you hoping for?</w:t>
      </w:r>
    </w:p>
    <w:p w14:paraId="5AA6B339" w14:textId="3072384D" w:rsidR="00B26451" w:rsidRDefault="00B26451" w:rsidP="003D3594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Did you have any ideas regarding what treatment(s) you may be offered?</w:t>
      </w:r>
    </w:p>
    <w:p w14:paraId="28E6B9F1" w14:textId="4DBC8DCD" w:rsidR="00B26451" w:rsidRDefault="00B26451" w:rsidP="003D3594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Were you hoping for a particular treatment?</w:t>
      </w:r>
    </w:p>
    <w:p w14:paraId="5598C325" w14:textId="090A74A7" w:rsidR="00B26451" w:rsidRDefault="00B26451" w:rsidP="003D3594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When the neuropsychiatrist mentioned the trial to you, what were your first thoughts?</w:t>
      </w:r>
    </w:p>
    <w:p w14:paraId="7129D18E" w14:textId="61488332" w:rsidR="00B26451" w:rsidRDefault="00B26451" w:rsidP="003D3594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Had you heard of EMDR before?</w:t>
      </w:r>
    </w:p>
    <w:p w14:paraId="24A6E6EA" w14:textId="77777777" w:rsidR="003D3594" w:rsidRDefault="003D3594" w:rsidP="003D3594">
      <w:pPr>
        <w:rPr>
          <w:lang w:val="en-US"/>
        </w:rPr>
      </w:pPr>
    </w:p>
    <w:p w14:paraId="54A6AC35" w14:textId="41197793" w:rsidR="003D3594" w:rsidRDefault="003D3594" w:rsidP="003D3594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>Other than being referred to the Neuropsychiatry Service, were you referred to any other services?</w:t>
      </w:r>
    </w:p>
    <w:p w14:paraId="57A240F4" w14:textId="45B8E2E9" w:rsidR="003D3594" w:rsidRDefault="003D3594" w:rsidP="003D3594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Were you offered other treatments?</w:t>
      </w:r>
    </w:p>
    <w:p w14:paraId="6F07DC08" w14:textId="5CBDF1D4" w:rsidR="003D3594" w:rsidRDefault="003D3594" w:rsidP="003D3594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If so, did you attend any treatments prior to being seen in the Neuropsychiatry Service?</w:t>
      </w:r>
    </w:p>
    <w:p w14:paraId="781C5D3D" w14:textId="72D733F6" w:rsidR="003D3594" w:rsidRDefault="003D3594" w:rsidP="003D3594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If you did attend other treatments, what were they like for you? Did they help?</w:t>
      </w:r>
    </w:p>
    <w:p w14:paraId="7DEC4DD3" w14:textId="77777777" w:rsidR="00454C00" w:rsidRDefault="00454C00" w:rsidP="00454C00">
      <w:pPr>
        <w:rPr>
          <w:lang w:val="en-US"/>
        </w:rPr>
      </w:pPr>
    </w:p>
    <w:p w14:paraId="7AF8D0A2" w14:textId="77FD32B6" w:rsidR="0036178B" w:rsidRPr="003E0D68" w:rsidRDefault="00454C00" w:rsidP="0014612A">
      <w:pPr>
        <w:pStyle w:val="ListParagraph"/>
        <w:numPr>
          <w:ilvl w:val="0"/>
          <w:numId w:val="16"/>
        </w:numPr>
        <w:spacing w:after="0" w:line="240" w:lineRule="auto"/>
        <w:rPr>
          <w:lang w:val="en-US"/>
        </w:rPr>
      </w:pPr>
      <w:r w:rsidRPr="003E0D68">
        <w:rPr>
          <w:lang w:val="en-US"/>
        </w:rPr>
        <w:t>What are you hoping for in the future?</w:t>
      </w:r>
    </w:p>
    <w:sectPr w:rsidR="0036178B" w:rsidRPr="003E0D6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2BC14" w14:textId="77777777" w:rsidR="00277EEA" w:rsidRDefault="00277EEA" w:rsidP="00927FA2">
      <w:pPr>
        <w:spacing w:after="0" w:line="240" w:lineRule="auto"/>
      </w:pPr>
      <w:r>
        <w:separator/>
      </w:r>
    </w:p>
  </w:endnote>
  <w:endnote w:type="continuationSeparator" w:id="0">
    <w:p w14:paraId="684A73D6" w14:textId="77777777" w:rsidR="00277EEA" w:rsidRDefault="00277EEA" w:rsidP="00927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A85A09" w14:textId="0AF7158A" w:rsidR="00927FA2" w:rsidRPr="005D1046" w:rsidRDefault="005D1046">
    <w:pPr>
      <w:pStyle w:val="Footer"/>
      <w:rPr>
        <w:lang w:val="en-US"/>
      </w:rPr>
    </w:pPr>
    <w:r w:rsidRPr="005D1046">
      <w:rPr>
        <w:lang w:val="en-US"/>
      </w:rPr>
      <w:t>MODIFI</w:t>
    </w:r>
    <w:r w:rsidR="00927FA2" w:rsidRPr="005D1046">
      <w:rPr>
        <w:lang w:val="en-US"/>
      </w:rPr>
      <w:t xml:space="preserve">, </w:t>
    </w:r>
    <w:r w:rsidR="007C3C67">
      <w:rPr>
        <w:lang w:val="en-US"/>
      </w:rPr>
      <w:t>interview schedule for participants</w:t>
    </w:r>
    <w:r w:rsidR="00927FA2" w:rsidRPr="005D1046">
      <w:rPr>
        <w:lang w:val="en-US"/>
      </w:rPr>
      <w:t xml:space="preserve">, </w:t>
    </w:r>
    <w:r w:rsidR="00ED58C5">
      <w:rPr>
        <w:lang w:val="en-US"/>
      </w:rPr>
      <w:t>v.2.0, 03Oct2023</w:t>
    </w:r>
    <w:r w:rsidR="005B1BF6">
      <w:rPr>
        <w:lang w:val="en-US"/>
      </w:rPr>
      <w:ptab w:relativeTo="margin" w:alignment="right" w:leader="none"/>
    </w:r>
    <w:r w:rsidR="005B1BF6" w:rsidRPr="005B1BF6">
      <w:t xml:space="preserve"> </w:t>
    </w:r>
    <w:r w:rsidR="005B1BF6">
      <w:t xml:space="preserve">Page </w:t>
    </w:r>
    <w:r w:rsidR="005B1BF6">
      <w:rPr>
        <w:b/>
        <w:bCs/>
        <w:sz w:val="24"/>
        <w:szCs w:val="24"/>
      </w:rPr>
      <w:fldChar w:fldCharType="begin"/>
    </w:r>
    <w:r w:rsidR="005B1BF6">
      <w:rPr>
        <w:b/>
        <w:bCs/>
      </w:rPr>
      <w:instrText>PAGE</w:instrText>
    </w:r>
    <w:r w:rsidR="005B1BF6">
      <w:rPr>
        <w:b/>
        <w:bCs/>
        <w:sz w:val="24"/>
        <w:szCs w:val="24"/>
      </w:rPr>
      <w:fldChar w:fldCharType="separate"/>
    </w:r>
    <w:r w:rsidR="005B1BF6">
      <w:rPr>
        <w:b/>
        <w:bCs/>
        <w:sz w:val="24"/>
        <w:szCs w:val="24"/>
      </w:rPr>
      <w:t>2</w:t>
    </w:r>
    <w:r w:rsidR="005B1BF6">
      <w:rPr>
        <w:b/>
        <w:bCs/>
        <w:sz w:val="24"/>
        <w:szCs w:val="24"/>
      </w:rPr>
      <w:fldChar w:fldCharType="end"/>
    </w:r>
    <w:r w:rsidR="005B1BF6">
      <w:t xml:space="preserve"> of </w:t>
    </w:r>
    <w:r w:rsidR="005B1BF6">
      <w:rPr>
        <w:b/>
        <w:bCs/>
        <w:sz w:val="24"/>
        <w:szCs w:val="24"/>
      </w:rPr>
      <w:fldChar w:fldCharType="begin"/>
    </w:r>
    <w:r w:rsidR="005B1BF6">
      <w:rPr>
        <w:b/>
        <w:bCs/>
      </w:rPr>
      <w:instrText>NUMPAGES</w:instrText>
    </w:r>
    <w:r w:rsidR="005B1BF6">
      <w:rPr>
        <w:b/>
        <w:bCs/>
        <w:sz w:val="24"/>
        <w:szCs w:val="24"/>
      </w:rPr>
      <w:fldChar w:fldCharType="separate"/>
    </w:r>
    <w:r w:rsidR="005B1BF6">
      <w:rPr>
        <w:b/>
        <w:bCs/>
        <w:sz w:val="24"/>
        <w:szCs w:val="24"/>
      </w:rPr>
      <w:t>2</w:t>
    </w:r>
    <w:r w:rsidR="005B1BF6">
      <w:rPr>
        <w:b/>
        <w:bCs/>
        <w:sz w:val="24"/>
        <w:szCs w:val="24"/>
      </w:rPr>
      <w:fldChar w:fldCharType="end"/>
    </w:r>
    <w:r w:rsidR="005B1BF6">
      <w:rPr>
        <w:rFonts w:ascii="Arial" w:hAnsi="Arial" w:cs="Arial"/>
        <w:color w:val="FF0000"/>
        <w:sz w:val="24"/>
        <w:szCs w:val="24"/>
        <w:lang w:val="en-US"/>
      </w:rPr>
      <w:ptab w:relativeTo="margin" w:alignment="right" w:leader="none"/>
    </w:r>
  </w:p>
  <w:p w14:paraId="7292E5EE" w14:textId="77777777" w:rsidR="00927FA2" w:rsidRPr="005D1046" w:rsidRDefault="00927FA2">
    <w:pPr>
      <w:pStyle w:val="Footer"/>
      <w:rPr>
        <w:lang w:val="en-US"/>
      </w:rPr>
    </w:pPr>
    <w:r w:rsidRPr="005D1046">
      <w:rPr>
        <w:lang w:val="en-US"/>
      </w:rPr>
      <w:t>IRAS number</w:t>
    </w:r>
    <w:r w:rsidR="005D1046" w:rsidRPr="005D1046">
      <w:rPr>
        <w:lang w:val="en-US"/>
      </w:rPr>
      <w:t xml:space="preserve"> 3117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08E26" w14:textId="77777777" w:rsidR="00277EEA" w:rsidRDefault="00277EEA" w:rsidP="00927FA2">
      <w:pPr>
        <w:spacing w:after="0" w:line="240" w:lineRule="auto"/>
      </w:pPr>
      <w:r>
        <w:separator/>
      </w:r>
    </w:p>
  </w:footnote>
  <w:footnote w:type="continuationSeparator" w:id="0">
    <w:p w14:paraId="2002BB50" w14:textId="77777777" w:rsidR="00277EEA" w:rsidRDefault="00277EEA" w:rsidP="00927F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A19D2D" w14:textId="1D3D1085" w:rsidR="00556BED" w:rsidRDefault="00A85556">
    <w:pPr>
      <w:pStyle w:val="Header"/>
    </w:pPr>
    <w:r>
      <w:rPr>
        <w:noProof/>
      </w:rPr>
      <w:drawing>
        <wp:anchor distT="0" distB="0" distL="114300" distR="114300" simplePos="0" relativeHeight="251660288" behindDoc="0" locked="0" layoutInCell="1" allowOverlap="1" wp14:anchorId="4AAF74F0" wp14:editId="06D2BFDF">
          <wp:simplePos x="0" y="0"/>
          <wp:positionH relativeFrom="column">
            <wp:posOffset>-612140</wp:posOffset>
          </wp:positionH>
          <wp:positionV relativeFrom="paragraph">
            <wp:posOffset>-43025</wp:posOffset>
          </wp:positionV>
          <wp:extent cx="1190625" cy="330371"/>
          <wp:effectExtent l="0" t="0" r="0" b="0"/>
          <wp:wrapNone/>
          <wp:docPr id="4" name="Picture 4" descr="Text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id="{17430BAB-B0BD-DD47-124F-B0F9D411A56B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3" descr="Text&#10;&#10;Description automatically generated">
                    <a:extLst>
                      <a:ext uri="{FF2B5EF4-FFF2-40B4-BE49-F238E27FC236}">
                        <a16:creationId xmlns:a16="http://schemas.microsoft.com/office/drawing/2014/main" id="{17430BAB-B0BD-DD47-124F-B0F9D411A56B}"/>
                      </a:ext>
                    </a:extLst>
                  </pic:cNvPr>
                  <pic:cNvPicPr>
                    <a:picLocks noChangeAspect="1"/>
                  </pic:cNvPicPr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49838" t="408" r="4864" b="83272"/>
                  <a:stretch/>
                </pic:blipFill>
                <pic:spPr>
                  <a:xfrm>
                    <a:off x="0" y="0"/>
                    <a:ext cx="1190625" cy="33037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556BED">
      <w:rPr>
        <w:noProof/>
        <w:lang w:eastAsia="en-GB"/>
      </w:rPr>
      <w:drawing>
        <wp:anchor distT="0" distB="0" distL="114300" distR="114300" simplePos="0" relativeHeight="251658240" behindDoc="0" locked="0" layoutInCell="1" allowOverlap="0" wp14:anchorId="2067E740" wp14:editId="4D1F4982">
          <wp:simplePos x="0" y="0"/>
          <wp:positionH relativeFrom="column">
            <wp:posOffset>4472415</wp:posOffset>
          </wp:positionH>
          <wp:positionV relativeFrom="paragraph">
            <wp:posOffset>-417084</wp:posOffset>
          </wp:positionV>
          <wp:extent cx="2134235" cy="960755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34235" cy="9607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10974"/>
    <w:multiLevelType w:val="hybridMultilevel"/>
    <w:tmpl w:val="EE3E816E"/>
    <w:lvl w:ilvl="0" w:tplc="E914265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06C0A"/>
    <w:multiLevelType w:val="hybridMultilevel"/>
    <w:tmpl w:val="0DF6E438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E4659F"/>
    <w:multiLevelType w:val="hybridMultilevel"/>
    <w:tmpl w:val="F0A6AE2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55647"/>
    <w:multiLevelType w:val="hybridMultilevel"/>
    <w:tmpl w:val="A00A490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A54F0"/>
    <w:multiLevelType w:val="hybridMultilevel"/>
    <w:tmpl w:val="9E629DEC"/>
    <w:lvl w:ilvl="0" w:tplc="0809000B">
      <w:start w:val="1"/>
      <w:numFmt w:val="bullet"/>
      <w:lvlText w:val=""/>
      <w:lvlJc w:val="left"/>
      <w:pPr>
        <w:ind w:left="73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5" w15:restartNumberingAfterBreak="0">
    <w:nsid w:val="19021199"/>
    <w:multiLevelType w:val="hybridMultilevel"/>
    <w:tmpl w:val="C18EF73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819E7"/>
    <w:multiLevelType w:val="hybridMultilevel"/>
    <w:tmpl w:val="B10C979E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C09338D"/>
    <w:multiLevelType w:val="hybridMultilevel"/>
    <w:tmpl w:val="B1885A6E"/>
    <w:lvl w:ilvl="0" w:tplc="0809000B">
      <w:start w:val="1"/>
      <w:numFmt w:val="bullet"/>
      <w:lvlText w:val=""/>
      <w:lvlJc w:val="left"/>
      <w:pPr>
        <w:ind w:left="1211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8" w15:restartNumberingAfterBreak="0">
    <w:nsid w:val="27D26CFC"/>
    <w:multiLevelType w:val="hybridMultilevel"/>
    <w:tmpl w:val="70D2958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1E4049"/>
    <w:multiLevelType w:val="hybridMultilevel"/>
    <w:tmpl w:val="EA02CB5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0C35FF"/>
    <w:multiLevelType w:val="hybridMultilevel"/>
    <w:tmpl w:val="3678182C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FD0746B"/>
    <w:multiLevelType w:val="hybridMultilevel"/>
    <w:tmpl w:val="F82C3B52"/>
    <w:lvl w:ilvl="0" w:tplc="0809000B">
      <w:start w:val="1"/>
      <w:numFmt w:val="bullet"/>
      <w:lvlText w:val=""/>
      <w:lvlJc w:val="left"/>
      <w:pPr>
        <w:ind w:left="10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2" w15:restartNumberingAfterBreak="0">
    <w:nsid w:val="30377067"/>
    <w:multiLevelType w:val="hybridMultilevel"/>
    <w:tmpl w:val="F258B86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40E420A"/>
    <w:multiLevelType w:val="hybridMultilevel"/>
    <w:tmpl w:val="7714B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65968"/>
    <w:multiLevelType w:val="hybridMultilevel"/>
    <w:tmpl w:val="972AD0BE"/>
    <w:lvl w:ilvl="0" w:tplc="8C88AA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C323FE"/>
    <w:multiLevelType w:val="hybridMultilevel"/>
    <w:tmpl w:val="FC8A01FE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6" w15:restartNumberingAfterBreak="0">
    <w:nsid w:val="3F363536"/>
    <w:multiLevelType w:val="hybridMultilevel"/>
    <w:tmpl w:val="70781E2A"/>
    <w:lvl w:ilvl="0" w:tplc="A4D8703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953EBF"/>
    <w:multiLevelType w:val="hybridMultilevel"/>
    <w:tmpl w:val="214E2D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C25FC7"/>
    <w:multiLevelType w:val="hybridMultilevel"/>
    <w:tmpl w:val="6C1AAFB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532705"/>
    <w:multiLevelType w:val="hybridMultilevel"/>
    <w:tmpl w:val="4686E9D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A9977C7"/>
    <w:multiLevelType w:val="hybridMultilevel"/>
    <w:tmpl w:val="69B605D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430469"/>
    <w:multiLevelType w:val="multilevel"/>
    <w:tmpl w:val="B350A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E6E6021"/>
    <w:multiLevelType w:val="hybridMultilevel"/>
    <w:tmpl w:val="DD1E4A6E"/>
    <w:lvl w:ilvl="0" w:tplc="8BFA6A7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3377C"/>
    <w:multiLevelType w:val="hybridMultilevel"/>
    <w:tmpl w:val="A2623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556885"/>
    <w:multiLevelType w:val="hybridMultilevel"/>
    <w:tmpl w:val="5B8212E0"/>
    <w:lvl w:ilvl="0" w:tplc="0568AAAE">
      <w:start w:val="4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400323"/>
    <w:multiLevelType w:val="hybridMultilevel"/>
    <w:tmpl w:val="043E0236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6E22DB1"/>
    <w:multiLevelType w:val="hybridMultilevel"/>
    <w:tmpl w:val="3BA8ECB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FA0496"/>
    <w:multiLevelType w:val="hybridMultilevel"/>
    <w:tmpl w:val="88D84EE6"/>
    <w:lvl w:ilvl="0" w:tplc="118EC4E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FD34A4"/>
    <w:multiLevelType w:val="multilevel"/>
    <w:tmpl w:val="4BEAA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8DB3448"/>
    <w:multiLevelType w:val="hybridMultilevel"/>
    <w:tmpl w:val="498E2890"/>
    <w:lvl w:ilvl="0" w:tplc="E914265A"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94C378B"/>
    <w:multiLevelType w:val="hybridMultilevel"/>
    <w:tmpl w:val="014E6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FA4A1C"/>
    <w:multiLevelType w:val="hybridMultilevel"/>
    <w:tmpl w:val="9E2A5A3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502039"/>
    <w:multiLevelType w:val="hybridMultilevel"/>
    <w:tmpl w:val="720CB26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517991">
    <w:abstractNumId w:val="15"/>
  </w:num>
  <w:num w:numId="2" w16cid:durableId="1847745956">
    <w:abstractNumId w:val="30"/>
  </w:num>
  <w:num w:numId="3" w16cid:durableId="2138529530">
    <w:abstractNumId w:val="23"/>
  </w:num>
  <w:num w:numId="4" w16cid:durableId="325741353">
    <w:abstractNumId w:val="21"/>
  </w:num>
  <w:num w:numId="5" w16cid:durableId="70084713">
    <w:abstractNumId w:val="28"/>
  </w:num>
  <w:num w:numId="6" w16cid:durableId="500707062">
    <w:abstractNumId w:val="13"/>
  </w:num>
  <w:num w:numId="7" w16cid:durableId="288512174">
    <w:abstractNumId w:val="22"/>
  </w:num>
  <w:num w:numId="8" w16cid:durableId="106395778">
    <w:abstractNumId w:val="26"/>
  </w:num>
  <w:num w:numId="9" w16cid:durableId="1570732587">
    <w:abstractNumId w:val="16"/>
  </w:num>
  <w:num w:numId="10" w16cid:durableId="1017461386">
    <w:abstractNumId w:val="14"/>
  </w:num>
  <w:num w:numId="11" w16cid:durableId="1865434233">
    <w:abstractNumId w:val="17"/>
  </w:num>
  <w:num w:numId="12" w16cid:durableId="1282107721">
    <w:abstractNumId w:val="0"/>
  </w:num>
  <w:num w:numId="13" w16cid:durableId="1075274332">
    <w:abstractNumId w:val="11"/>
  </w:num>
  <w:num w:numId="14" w16cid:durableId="1881093899">
    <w:abstractNumId w:val="25"/>
  </w:num>
  <w:num w:numId="15" w16cid:durableId="378408036">
    <w:abstractNumId w:val="29"/>
  </w:num>
  <w:num w:numId="16" w16cid:durableId="373238605">
    <w:abstractNumId w:val="27"/>
  </w:num>
  <w:num w:numId="17" w16cid:durableId="1776828358">
    <w:abstractNumId w:val="7"/>
  </w:num>
  <w:num w:numId="18" w16cid:durableId="1529954605">
    <w:abstractNumId w:val="12"/>
  </w:num>
  <w:num w:numId="19" w16cid:durableId="1642885619">
    <w:abstractNumId w:val="19"/>
  </w:num>
  <w:num w:numId="20" w16cid:durableId="1797523982">
    <w:abstractNumId w:val="31"/>
  </w:num>
  <w:num w:numId="21" w16cid:durableId="965549583">
    <w:abstractNumId w:val="3"/>
  </w:num>
  <w:num w:numId="22" w16cid:durableId="1575314121">
    <w:abstractNumId w:val="2"/>
  </w:num>
  <w:num w:numId="23" w16cid:durableId="996302797">
    <w:abstractNumId w:val="24"/>
  </w:num>
  <w:num w:numId="24" w16cid:durableId="509486569">
    <w:abstractNumId w:val="9"/>
  </w:num>
  <w:num w:numId="25" w16cid:durableId="1568149342">
    <w:abstractNumId w:val="8"/>
  </w:num>
  <w:num w:numId="26" w16cid:durableId="272788474">
    <w:abstractNumId w:val="18"/>
  </w:num>
  <w:num w:numId="27" w16cid:durableId="1715808573">
    <w:abstractNumId w:val="20"/>
  </w:num>
  <w:num w:numId="28" w16cid:durableId="1390765884">
    <w:abstractNumId w:val="32"/>
  </w:num>
  <w:num w:numId="29" w16cid:durableId="1896433568">
    <w:abstractNumId w:val="4"/>
  </w:num>
  <w:num w:numId="30" w16cid:durableId="478814393">
    <w:abstractNumId w:val="6"/>
  </w:num>
  <w:num w:numId="31" w16cid:durableId="1889492994">
    <w:abstractNumId w:val="1"/>
  </w:num>
  <w:num w:numId="32" w16cid:durableId="1194155127">
    <w:abstractNumId w:val="10"/>
  </w:num>
  <w:num w:numId="33" w16cid:durableId="11170618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FC"/>
    <w:rsid w:val="000134B6"/>
    <w:rsid w:val="00032100"/>
    <w:rsid w:val="0003284A"/>
    <w:rsid w:val="000B40CE"/>
    <w:rsid w:val="001137AA"/>
    <w:rsid w:val="0012067B"/>
    <w:rsid w:val="00141BC1"/>
    <w:rsid w:val="00144C5F"/>
    <w:rsid w:val="0017757B"/>
    <w:rsid w:val="00187B2D"/>
    <w:rsid w:val="00190FFD"/>
    <w:rsid w:val="001B7A18"/>
    <w:rsid w:val="001C6401"/>
    <w:rsid w:val="001E2DAF"/>
    <w:rsid w:val="0020668C"/>
    <w:rsid w:val="00237F29"/>
    <w:rsid w:val="00241073"/>
    <w:rsid w:val="00250F1A"/>
    <w:rsid w:val="00264BCD"/>
    <w:rsid w:val="00273235"/>
    <w:rsid w:val="0027716F"/>
    <w:rsid w:val="00277EEA"/>
    <w:rsid w:val="0029497A"/>
    <w:rsid w:val="00297C93"/>
    <w:rsid w:val="002A149C"/>
    <w:rsid w:val="002A4DBC"/>
    <w:rsid w:val="002A60B5"/>
    <w:rsid w:val="002B3804"/>
    <w:rsid w:val="002F2144"/>
    <w:rsid w:val="0033095C"/>
    <w:rsid w:val="0036178B"/>
    <w:rsid w:val="00386B8D"/>
    <w:rsid w:val="003D3594"/>
    <w:rsid w:val="003E0D68"/>
    <w:rsid w:val="003F1D4E"/>
    <w:rsid w:val="00425C0B"/>
    <w:rsid w:val="00454C00"/>
    <w:rsid w:val="00456D83"/>
    <w:rsid w:val="004F5657"/>
    <w:rsid w:val="005057A5"/>
    <w:rsid w:val="005212A5"/>
    <w:rsid w:val="00550932"/>
    <w:rsid w:val="00556BED"/>
    <w:rsid w:val="005805B3"/>
    <w:rsid w:val="005B1BF6"/>
    <w:rsid w:val="005D1046"/>
    <w:rsid w:val="006347CB"/>
    <w:rsid w:val="0064491E"/>
    <w:rsid w:val="00673298"/>
    <w:rsid w:val="00680345"/>
    <w:rsid w:val="006974E8"/>
    <w:rsid w:val="006A54E9"/>
    <w:rsid w:val="006A6A4D"/>
    <w:rsid w:val="006C14C9"/>
    <w:rsid w:val="006D090D"/>
    <w:rsid w:val="006D5F66"/>
    <w:rsid w:val="00704C5C"/>
    <w:rsid w:val="00771984"/>
    <w:rsid w:val="007A0636"/>
    <w:rsid w:val="007B7CC7"/>
    <w:rsid w:val="007B7F4C"/>
    <w:rsid w:val="007C3C67"/>
    <w:rsid w:val="007F1560"/>
    <w:rsid w:val="008058E4"/>
    <w:rsid w:val="0084031B"/>
    <w:rsid w:val="00840B18"/>
    <w:rsid w:val="00847989"/>
    <w:rsid w:val="00861905"/>
    <w:rsid w:val="008625F9"/>
    <w:rsid w:val="0089405C"/>
    <w:rsid w:val="008B6194"/>
    <w:rsid w:val="008E1579"/>
    <w:rsid w:val="00914E9F"/>
    <w:rsid w:val="00927FA2"/>
    <w:rsid w:val="0093296F"/>
    <w:rsid w:val="009652A2"/>
    <w:rsid w:val="00985FA3"/>
    <w:rsid w:val="009A641D"/>
    <w:rsid w:val="009D467D"/>
    <w:rsid w:val="009E55D3"/>
    <w:rsid w:val="009F2F2F"/>
    <w:rsid w:val="00A4054E"/>
    <w:rsid w:val="00A47D07"/>
    <w:rsid w:val="00A61AB1"/>
    <w:rsid w:val="00A85556"/>
    <w:rsid w:val="00A94F64"/>
    <w:rsid w:val="00AC6C32"/>
    <w:rsid w:val="00AE2759"/>
    <w:rsid w:val="00AE2DF6"/>
    <w:rsid w:val="00AF34B4"/>
    <w:rsid w:val="00AF4460"/>
    <w:rsid w:val="00B1090B"/>
    <w:rsid w:val="00B10BEA"/>
    <w:rsid w:val="00B137D6"/>
    <w:rsid w:val="00B26451"/>
    <w:rsid w:val="00B31C82"/>
    <w:rsid w:val="00B62A0B"/>
    <w:rsid w:val="00B87143"/>
    <w:rsid w:val="00BC3A7F"/>
    <w:rsid w:val="00BD7B8D"/>
    <w:rsid w:val="00C04F27"/>
    <w:rsid w:val="00C165A5"/>
    <w:rsid w:val="00C32250"/>
    <w:rsid w:val="00C3720F"/>
    <w:rsid w:val="00C66C4F"/>
    <w:rsid w:val="00C719E8"/>
    <w:rsid w:val="00C8559E"/>
    <w:rsid w:val="00CA02EA"/>
    <w:rsid w:val="00CC6BE4"/>
    <w:rsid w:val="00D56122"/>
    <w:rsid w:val="00D81982"/>
    <w:rsid w:val="00D83BEF"/>
    <w:rsid w:val="00D91243"/>
    <w:rsid w:val="00DC6E49"/>
    <w:rsid w:val="00DD418A"/>
    <w:rsid w:val="00DE4B63"/>
    <w:rsid w:val="00E30A39"/>
    <w:rsid w:val="00E319AF"/>
    <w:rsid w:val="00E50DEB"/>
    <w:rsid w:val="00E52ACA"/>
    <w:rsid w:val="00E540FC"/>
    <w:rsid w:val="00E544DC"/>
    <w:rsid w:val="00ED58C5"/>
    <w:rsid w:val="00ED5ACE"/>
    <w:rsid w:val="00F260EA"/>
    <w:rsid w:val="00F27726"/>
    <w:rsid w:val="00F27F1A"/>
    <w:rsid w:val="00F3058A"/>
    <w:rsid w:val="00F44B19"/>
    <w:rsid w:val="00F6264D"/>
    <w:rsid w:val="00F71A61"/>
    <w:rsid w:val="00F75FF7"/>
    <w:rsid w:val="00F802F7"/>
    <w:rsid w:val="00FF2FEE"/>
    <w:rsid w:val="00FF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3410C"/>
  <w15:docId w15:val="{BAB6DCF3-118E-4460-A93C-311E8B618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046"/>
  </w:style>
  <w:style w:type="paragraph" w:styleId="Heading1">
    <w:name w:val="heading 1"/>
    <w:basedOn w:val="Normal"/>
    <w:next w:val="Normal"/>
    <w:link w:val="Heading1Char"/>
    <w:uiPriority w:val="9"/>
    <w:qFormat/>
    <w:rsid w:val="005D1046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04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04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0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10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04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04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04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04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04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1046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D1046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046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5D1046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046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046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046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046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046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5D1046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046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04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04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046"/>
    <w:rPr>
      <w:b/>
      <w:bCs/>
    </w:rPr>
  </w:style>
  <w:style w:type="character" w:styleId="Emphasis">
    <w:name w:val="Emphasis"/>
    <w:basedOn w:val="DefaultParagraphFont"/>
    <w:uiPriority w:val="20"/>
    <w:qFormat/>
    <w:rsid w:val="005D1046"/>
    <w:rPr>
      <w:i/>
      <w:iCs/>
    </w:rPr>
  </w:style>
  <w:style w:type="paragraph" w:styleId="NoSpacing">
    <w:name w:val="No Spacing"/>
    <w:uiPriority w:val="1"/>
    <w:qFormat/>
    <w:rsid w:val="005D10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757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D1046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04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046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046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D104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D104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D1046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046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D104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046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927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FA2"/>
  </w:style>
  <w:style w:type="paragraph" w:styleId="Footer">
    <w:name w:val="footer"/>
    <w:basedOn w:val="Normal"/>
    <w:link w:val="FooterChar"/>
    <w:uiPriority w:val="99"/>
    <w:unhideWhenUsed/>
    <w:rsid w:val="00927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FA2"/>
  </w:style>
  <w:style w:type="character" w:styleId="Hyperlink">
    <w:name w:val="Hyperlink"/>
    <w:basedOn w:val="DefaultParagraphFont"/>
    <w:uiPriority w:val="99"/>
    <w:unhideWhenUsed/>
    <w:rsid w:val="00237F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7F2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7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rsid w:val="00187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02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77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16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771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16F"/>
    <w:rPr>
      <w:b/>
      <w:bCs/>
    </w:rPr>
  </w:style>
  <w:style w:type="paragraph" w:styleId="Revision">
    <w:name w:val="Revision"/>
    <w:hidden/>
    <w:uiPriority w:val="99"/>
    <w:semiHidden/>
    <w:rsid w:val="00F802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23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LSTG NHS Trust</Company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kira, Tasnim</dc:creator>
  <cp:lastModifiedBy>Jo Billings</cp:lastModifiedBy>
  <cp:revision>2</cp:revision>
  <dcterms:created xsi:type="dcterms:W3CDTF">2026-04-10T12:28:00Z</dcterms:created>
  <dcterms:modified xsi:type="dcterms:W3CDTF">2026-04-10T12:28:00Z</dcterms:modified>
</cp:coreProperties>
</file>